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70" w:hanging="0"/>
        <w:rPr>
          <w:rFonts w:ascii="Arial Narrow" w:hAnsi="Arial Narrow" w:cs="Arial Narrow"/>
          <w:sz w:val="20"/>
        </w:rPr>
      </w:pPr>
      <w:r>
        <w:rPr>
          <w:rFonts w:cs="Arial Narrow" w:ascii="Arial Narrow" w:hAnsi="Arial Narrow"/>
          <w:b/>
          <w:sz w:val="20"/>
        </w:rPr>
        <w:t>Table-S 1.</w:t>
      </w:r>
      <w:r>
        <w:rPr>
          <w:rFonts w:cs="Arial Narrow" w:ascii="Arial Narrow" w:hAnsi="Arial Narrow"/>
          <w:sz w:val="20"/>
        </w:rPr>
        <w:t xml:space="preserve"> Gene ontology annotations of genes differentially expressed 2-fold or greater between dying and surviving neurons.</w:t>
      </w:r>
    </w:p>
    <w:p>
      <w:pPr>
        <w:sectPr>
          <w:type w:val="nextPage"/>
          <w:pgSz w:w="12240" w:h="15840"/>
          <w:pgMar w:left="1440" w:right="1440" w:gutter="0" w:header="0" w:top="1338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1080" w:right="1080" w:gutter="0" w:header="0" w:top="1440" w:footer="0" w:bottom="990"/>
          <w:formProt w:val="false"/>
          <w:textDirection w:val="lrTb"/>
          <w:docGrid w:type="default" w:linePitch="360" w:charSpace="0"/>
        </w:sectPr>
      </w:pPr>
    </w:p>
    <w:tbl>
      <w:tblPr>
        <w:tblW w:w="9329" w:type="dxa"/>
        <w:jc w:val="left"/>
        <w:tblInd w:w="324" w:type="dxa"/>
        <w:tblLayout w:type="fixed"/>
        <w:tblCellMar>
          <w:top w:w="40" w:type="dxa"/>
          <w:left w:w="80" w:type="dxa"/>
          <w:bottom w:w="40" w:type="dxa"/>
          <w:right w:w="80" w:type="dxa"/>
        </w:tblCellMar>
      </w:tblPr>
      <w:tblGrid>
        <w:gridCol w:w="1027"/>
        <w:gridCol w:w="5042"/>
        <w:gridCol w:w="810"/>
        <w:gridCol w:w="1205"/>
        <w:gridCol w:w="1232"/>
        <w:gridCol w:w="13"/>
      </w:tblGrid>
      <w:tr>
        <w:trPr>
          <w:cantSplit w:val="true"/>
        </w:trPr>
        <w:tc>
          <w:tcPr>
            <w:tcW w:w="102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ategory</w:t>
            </w:r>
          </w:p>
        </w:tc>
        <w:tc>
          <w:tcPr>
            <w:tcW w:w="504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Genes in Category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Genes in List </w:t>
            </w:r>
          </w:p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n Category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-Value</w:t>
            </w:r>
          </w:p>
        </w:tc>
      </w:tr>
      <w:tr>
        <w:trPr>
          <w:cantSplit w:val="true"/>
        </w:trPr>
        <w:tc>
          <w:tcPr>
            <w:tcW w:w="102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GO Nbr</w:t>
            </w:r>
          </w:p>
        </w:tc>
        <w:tc>
          <w:tcPr>
            <w:tcW w:w="5042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9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Biological processes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05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72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romatic compound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107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57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mino acid derivativ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498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123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stablishment of localiz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9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511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117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liz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93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8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686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22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yrimidine nucleotid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752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mmune respons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9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944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60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eat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0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61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pest, pathogen or parasi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0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26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8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mplement activation, classical pathw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3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6498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-adenosylhomocyste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3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08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nate immune respons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6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06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oral defense mechanism (sensu Vertebrat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7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81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por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3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81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62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gative regulation of lymphocyte differenti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8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mplement activ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87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650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-adenosylmethion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0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60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biotic stimu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9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1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11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xidative phosphoryl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19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stres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9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7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6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16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nucleotid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7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10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salva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8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25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bonucleotid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2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5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1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ucleotid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8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51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efense respons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5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51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58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techolam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71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5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ribonucleotid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8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95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umoral immune respons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39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18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uron differenti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8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1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40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xonogen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3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867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xon extension during developme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4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60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eatin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4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24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yrimidine nucleotide ca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4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958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henol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79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138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glucocorticoid stimu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79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241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opam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8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20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external biotic stimu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4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8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16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nucleotid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43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03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ell recogni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5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26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bonucleotid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4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nucleoside triphosphat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7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20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ribonucleoside triphosphat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7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20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bonucleoside triphosphat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7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09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abolic compound salva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7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4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ucleoside triphosphate biosynthe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21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50</w:t>
            </w:r>
          </w:p>
        </w:tc>
        <w:tc>
          <w:tcPr>
            <w:tcW w:w="504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ribonucleotide metabolis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3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45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ell redox homeosta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0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60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sponse to external stimul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9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6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206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gulation of catecholamin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6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59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hosphagen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76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15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55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0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277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ATP synthesis coupled electron transport (sensu Eukaryot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47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1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ucleosid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47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41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xon target recogni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6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06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-helper 1 cell differenti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6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40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gative regulation of neuroblast prolifer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6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157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1 DNA damage checkpoin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6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20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ine ribonucleoside triphosphat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9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9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ibonucleoside triphosphate metaboli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9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277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P synthesis coupled electron transpor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6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09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8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4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88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118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lectron transpor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00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602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mplement component C1q compl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0061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73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ytoplas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99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7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13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ated vesic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26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136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lathrin-coated vesic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49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02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DPH oxidase compl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3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lycogen debranching enzym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3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-alpha-glucanotransferas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13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mylo-alpha-1,6-glucosidas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15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tein-disulfide reductase (glutathione)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73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uanidinoacetate N-methyltransferas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4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psonin receptor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16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urotrophin TRK receptor bind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169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eurotrophin TRKB receptor bind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155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82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talytic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8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6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266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94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triuretic peptide receptor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45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27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utward rectifier potassium channel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9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015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amma-tubulin bind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592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75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-adenosylmethionine-dependent methyltransferas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606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001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uanyl nucleotide bind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4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74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09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arbonyl reductase (NADPH)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174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D(P)H oxidase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670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xidoreductase activity, acting on sulfur group of donors, oxygen as acceptor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16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lial cell line-derived neurotrophic factor receptor activity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6923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R retention sequence bind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8800</w:t>
            </w:r>
          </w:p>
        </w:tc>
      </w:tr>
      <w:tr>
        <w:trPr>
          <w:cantSplit w:val="true"/>
        </w:trPr>
        <w:tc>
          <w:tcPr>
            <w:tcW w:w="10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81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667</w:t>
            </w:r>
          </w:p>
        </w:tc>
        <w:tc>
          <w:tcPr>
            <w:tcW w:w="5042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xidoreductase activity, acting on sulfur group of dono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ab/>
              <w:t>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09870</w:t>
            </w:r>
          </w:p>
        </w:tc>
      </w:tr>
    </w:tbl>
    <w:p>
      <w:pPr>
        <w:sectPr>
          <w:type w:val="continuous"/>
          <w:pgSz w:w="12240" w:h="15840"/>
          <w:pgMar w:left="1080" w:right="1080" w:gutter="0" w:header="0" w:top="1440" w:footer="0" w:bottom="99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080" w:right="1080" w:gutter="0" w:header="0" w:top="1440" w:footer="0" w:bottom="99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00000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LHhead1">
    <w:name w:val="HLH-head-1"/>
    <w:basedOn w:val="Normal"/>
    <w:qFormat/>
    <w:pPr>
      <w:keepNext w:val="true"/>
      <w:suppressAutoHyphens w:val="true"/>
      <w:autoSpaceDE w:val="false"/>
      <w:spacing w:lineRule="auto" w:line="288" w:before="120" w:after="0"/>
      <w:textAlignment w:val="baseline"/>
    </w:pPr>
    <w:rPr>
      <w:b/>
      <w:bCs/>
      <w:caps/>
      <w:color w:val="000000"/>
      <w:sz w:val="24"/>
      <w:szCs w:val="24"/>
    </w:rPr>
  </w:style>
  <w:style w:type="paragraph" w:styleId="HLHhead2">
    <w:name w:val="HLH-head-2"/>
    <w:basedOn w:val="HLHhead1"/>
    <w:qFormat/>
    <w:pPr/>
    <w:rPr>
      <w:caps w:val="false"/>
      <w:smallCaps w:val="false"/>
      <w:lang w:val="en-GB"/>
    </w:rPr>
  </w:style>
  <w:style w:type="paragraph" w:styleId="HLHbody">
    <w:name w:val="HLH-body"/>
    <w:basedOn w:val="Normal"/>
    <w:qFormat/>
    <w:pPr>
      <w:autoSpaceDE w:val="false"/>
      <w:spacing w:lineRule="atLeast" w:line="290"/>
      <w:ind w:firstLine="240"/>
      <w:textAlignment w:val="baseline"/>
    </w:pPr>
    <w:rPr>
      <w:color w:val="000000"/>
      <w:sz w:val="24"/>
      <w:szCs w:val="24"/>
    </w:rPr>
  </w:style>
  <w:style w:type="paragraph" w:styleId="HLHbody1stpara">
    <w:name w:val="HLH-body-1st para"/>
    <w:basedOn w:val="HLHbody"/>
    <w:qFormat/>
    <w:pPr>
      <w:suppressAutoHyphens w:val="true"/>
      <w:spacing w:lineRule="auto" w:line="288" w:before="120" w:after="0"/>
      <w:ind w:hanging="0"/>
    </w:pPr>
    <w:rPr/>
  </w:style>
  <w:style w:type="paragraph" w:styleId="BasicParagraph">
    <w:name w:val="[Basic Paragraph]"/>
    <w:basedOn w:val="NoParagraphStyle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LHfiglegends">
    <w:name w:val="HLH-fig legends"/>
    <w:basedOn w:val="HLHbody"/>
    <w:qFormat/>
    <w:pPr>
      <w:spacing w:lineRule="auto" w:line="288"/>
      <w:ind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2:32:00Z</dcterms:created>
  <dc:creator> </dc:creator>
  <dc:description/>
  <cp:keywords/>
  <dc:language>en-US</dc:language>
  <cp:lastModifiedBy> </cp:lastModifiedBy>
  <cp:lastPrinted>2010-05-23T08:53:00Z</cp:lastPrinted>
  <dcterms:modified xsi:type="dcterms:W3CDTF">2011-07-16T04:02:00Z</dcterms:modified>
  <cp:revision>4</cp:revision>
  <dc:subject/>
  <dc:title>Supplemental Information</dc:title>
</cp:coreProperties>
</file>